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DA955" w14:textId="77777777" w:rsidR="009B2C04" w:rsidRDefault="009B2C04" w:rsidP="009B2C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f</w:t>
      </w:r>
      <w:r>
        <w:rPr>
          <w:rFonts w:ascii="Times New Roman" w:hAnsi="Times New Roman" w:cs="Times New Roman"/>
          <w:b/>
          <w:bCs/>
          <w:sz w:val="24"/>
          <w:szCs w:val="24"/>
        </w:rPr>
        <w:t>igure legend</w:t>
      </w:r>
    </w:p>
    <w:p w14:paraId="72161BB6" w14:textId="77777777" w:rsidR="009B2C04" w:rsidRDefault="009B2C04" w:rsidP="009B2C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f</w:t>
      </w:r>
      <w:r>
        <w:rPr>
          <w:rFonts w:ascii="Times New Roman" w:hAnsi="Times New Roman" w:cs="Times New Roman"/>
          <w:b/>
          <w:bCs/>
          <w:sz w:val="24"/>
          <w:szCs w:val="24"/>
        </w:rPr>
        <w:t>igure legen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.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Prkci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expression was elevated in various cancer types and associated with angiogenesis signaling and patient survival. </w:t>
      </w:r>
      <w:r>
        <w:rPr>
          <w:rFonts w:ascii="Times New Roman" w:hAnsi="Times New Roman" w:cs="Times New Roman" w:hint="eastAsia"/>
          <w:sz w:val="24"/>
          <w:szCs w:val="24"/>
        </w:rPr>
        <w:t xml:space="preserve">(A) Violin plots showed significantly highe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rkc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expression in multiple tumor types compared to normal tissues. (B) Gene Set Enrichment Analysis (GSEA) demonstrated a positive association between high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rkc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expression and angiogenesis signaling. (C) Kaplan-Meier survival curves indicated that high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rkc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expression was correlated with poor survival in </w:t>
      </w:r>
      <w:r>
        <w:rPr>
          <w:rFonts w:ascii="Times New Roman" w:hAnsi="Times New Roman" w:cs="Times New Roman"/>
          <w:sz w:val="24"/>
          <w:szCs w:val="24"/>
        </w:rPr>
        <w:t>multiple</w:t>
      </w:r>
      <w:r>
        <w:rPr>
          <w:rFonts w:ascii="Times New Roman" w:hAnsi="Times New Roman" w:cs="Times New Roman" w:hint="eastAsia"/>
          <w:sz w:val="24"/>
          <w:szCs w:val="24"/>
        </w:rPr>
        <w:t xml:space="preserve"> kinds of cancer. </w:t>
      </w:r>
    </w:p>
    <w:p w14:paraId="5531FC4B" w14:textId="77777777" w:rsidR="009B2C04" w:rsidRDefault="009B2C04" w:rsidP="009B2C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f</w:t>
      </w:r>
      <w:r>
        <w:rPr>
          <w:rFonts w:ascii="Times New Roman" w:hAnsi="Times New Roman" w:cs="Times New Roman"/>
          <w:b/>
          <w:bCs/>
          <w:sz w:val="24"/>
          <w:szCs w:val="24"/>
        </w:rPr>
        <w:t>igure legen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2.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Prkci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ctivated the IL-6/Jak2/Stat3 signaling pathway in colorectal cancer cells.</w:t>
      </w:r>
      <w:r>
        <w:rPr>
          <w:rFonts w:ascii="Times New Roman" w:hAnsi="Times New Roman" w:cs="Times New Roman" w:hint="eastAsia"/>
          <w:sz w:val="24"/>
          <w:szCs w:val="24"/>
        </w:rPr>
        <w:t xml:space="preserve"> (A) Gene Set Enrichment Analysis (GSEA) showed a positive correlation between high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rkc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expression and IL-6/Jak2/Stat3 signaling pathway activation. (B) Western blot analysis indicated that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rkc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verexpression increased Jak2 phosphorylation. (C)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rkc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verexpression further increased IL-6-induced Jak2 phosphorylation. (D) Membrane and cytoplasmic fractionation analysis demonstrated that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rkc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verexpression further upregulated IL-6-induced Jak2 membrane localization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E) Representative immunohistochemical staining for p-Jak2 in normal and colorectal tumor tissues. (F) Relative mRNA levels of IL6/Jak2/Stat3-targeting genes in KO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t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KO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rkc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cells were measured by qPCR. Each IB assay was performed in triplicate, yielding consistent results.</w:t>
      </w:r>
    </w:p>
    <w:p w14:paraId="79A8A7BA" w14:textId="77777777" w:rsidR="009B2C04" w:rsidRDefault="009B2C04" w:rsidP="009B2C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f</w:t>
      </w:r>
      <w:r>
        <w:rPr>
          <w:rFonts w:ascii="Times New Roman" w:hAnsi="Times New Roman" w:cs="Times New Roman"/>
          <w:b/>
          <w:bCs/>
          <w:sz w:val="24"/>
          <w:szCs w:val="24"/>
        </w:rPr>
        <w:t>igure legen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3.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Prkci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teracted with Jak2 and promoted its serine/threonine phosphorylation.</w:t>
      </w:r>
      <w:r>
        <w:rPr>
          <w:rFonts w:ascii="Times New Roman" w:hAnsi="Times New Roman" w:cs="Times New Roman" w:hint="eastAsia"/>
          <w:sz w:val="24"/>
          <w:szCs w:val="24"/>
        </w:rPr>
        <w:t xml:space="preserve"> (A) Co-immunoprecipitation (Co-IP) analysis showed that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rkc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teracted with Jak2 but not Stat3. (B) Western blot indicated that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rkc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verexpression enhanced Jak2 serine/threonine phosphorylation. (C) In KO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rkc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cells, Jak2 S/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Pho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as significantly reduced compared to KO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t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cells. (D) Co-IP analysis detected the binding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rkc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various Jak2 </w:t>
      </w:r>
      <w:r>
        <w:rPr>
          <w:rFonts w:ascii="Times New Roman" w:hAnsi="Times New Roman" w:cs="Times New Roman"/>
          <w:sz w:val="24"/>
          <w:szCs w:val="24"/>
        </w:rPr>
        <w:t>fragments</w:t>
      </w:r>
      <w:r>
        <w:rPr>
          <w:rFonts w:ascii="Times New Roman" w:hAnsi="Times New Roman" w:cs="Times New Roman" w:hint="eastAsia"/>
          <w:sz w:val="24"/>
          <w:szCs w:val="24"/>
        </w:rPr>
        <w:t>. Each IB assay was performed in triplicate, yielding consistent results.</w:t>
      </w:r>
    </w:p>
    <w:p w14:paraId="56378CA5" w14:textId="77777777" w:rsidR="009B2C04" w:rsidRDefault="009B2C04" w:rsidP="009B2C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f</w:t>
      </w:r>
      <w:r>
        <w:rPr>
          <w:rFonts w:ascii="Times New Roman" w:hAnsi="Times New Roman" w:cs="Times New Roman"/>
          <w:b/>
          <w:bCs/>
          <w:sz w:val="24"/>
          <w:szCs w:val="24"/>
        </w:rPr>
        <w:t>igure legen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4. Jak2 was an essential thing for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Prkci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>-mediated tumor angiogenesis.</w:t>
      </w:r>
      <w:r>
        <w:rPr>
          <w:rFonts w:ascii="Times New Roman" w:hAnsi="Times New Roman" w:cs="Times New Roman" w:hint="eastAsia"/>
          <w:sz w:val="24"/>
          <w:szCs w:val="24"/>
        </w:rPr>
        <w:t xml:space="preserve"> (A-C) Western blot analysis showed the expression level of multiple proteins in different cells. (D-E) Representative images from trans-well assays, and statistical analysis was shown in Figure S4E. (F) Relative mRNA levels of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>IL6/Jak2/Stat3-targeting genes in identified cells were measured by qPCR. (G, I) Representative images from trans-well assays. (H, J) Representative images from tube formation assays. Each IB assay was performed in triplicate, yielding consistent results. Statistical analysis was conducted using Student's t-test.</w:t>
      </w:r>
    </w:p>
    <w:p w14:paraId="2C1B7C5F" w14:textId="77777777" w:rsidR="009B2C04" w:rsidRDefault="009B2C04" w:rsidP="009B2C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2D4AAD" w14:textId="77777777" w:rsidR="007473C9" w:rsidRDefault="007473C9"/>
    <w:sectPr w:rsidR="007473C9" w:rsidSect="009636A1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08622343"/>
      <w:docPartObj>
        <w:docPartGallery w:val="Page Numbers (Bottom of Page)"/>
        <w:docPartUnique/>
      </w:docPartObj>
    </w:sdtPr>
    <w:sdtEndPr/>
    <w:sdtContent>
      <w:p w14:paraId="357F079A" w14:textId="77777777" w:rsidR="003D1F4D" w:rsidRDefault="009B2C0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5537689" w14:textId="77777777" w:rsidR="003D1F4D" w:rsidRDefault="009B2C0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53C"/>
    <w:rsid w:val="007473C9"/>
    <w:rsid w:val="0096553C"/>
    <w:rsid w:val="009B2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EBB60B-2BC3-4EA0-9870-DFB78ED8A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C0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9B2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B2C04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6</Words>
  <Characters>2250</Characters>
  <Application>Microsoft Office Word</Application>
  <DocSecurity>0</DocSecurity>
  <Lines>39</Lines>
  <Paragraphs>13</Paragraphs>
  <ScaleCrop>false</ScaleCrop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h Srivastava</dc:creator>
  <cp:keywords/>
  <dc:description/>
  <cp:lastModifiedBy>Ratnesh Srivastava</cp:lastModifiedBy>
  <cp:revision>2</cp:revision>
  <dcterms:created xsi:type="dcterms:W3CDTF">2025-08-08T13:58:00Z</dcterms:created>
  <dcterms:modified xsi:type="dcterms:W3CDTF">2025-08-08T13:58:00Z</dcterms:modified>
</cp:coreProperties>
</file>